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D106C" w14:textId="21C8A552" w:rsidR="00790183" w:rsidRPr="00B35949" w:rsidRDefault="00790183" w:rsidP="00790183">
      <w:r>
        <w:rPr>
          <w:b/>
        </w:rPr>
        <w:t xml:space="preserve">S8 </w:t>
      </w:r>
      <w:r w:rsidRPr="00B35949">
        <w:rPr>
          <w:b/>
        </w:rPr>
        <w:t>Table</w:t>
      </w:r>
      <w:r>
        <w:rPr>
          <w:b/>
        </w:rPr>
        <w:t xml:space="preserve">. </w:t>
      </w:r>
      <w:r w:rsidRPr="00B35949">
        <w:rPr>
          <w:b/>
        </w:rPr>
        <w:t>Populations at risk of social exclusion by dimensions of exclusion in Middle East and North Africa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790183" w:rsidRPr="00B35949" w14:paraId="69F1EF59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01E8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21918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97248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790183" w:rsidRPr="00B35949" w14:paraId="112339DC" w14:textId="77777777" w:rsidTr="0012286E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81635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89FCE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3B1796A7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B4A94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4D68D54C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BB407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26C64E35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2FCAE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0D94663F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790183" w:rsidRPr="00B35949" w14:paraId="4B9A92C6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F5E87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A1DF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C33B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7F88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603B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21FDC32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D8E59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ACB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3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03A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7FE9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3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F58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8</w:t>
            </w:r>
          </w:p>
        </w:tc>
      </w:tr>
      <w:tr w:rsidR="00790183" w:rsidRPr="00B35949" w14:paraId="1C5820C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4DF8D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0EE0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7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8592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152D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7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A68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5.2</w:t>
            </w:r>
          </w:p>
        </w:tc>
      </w:tr>
      <w:tr w:rsidR="00790183" w:rsidRPr="00B35949" w14:paraId="731E8B1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FBE9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316A1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7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AC7D111" w14:textId="77777777" w:rsidR="00790183" w:rsidRPr="00B35949" w:rsidRDefault="00790183" w:rsidP="0012286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C43F3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7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1B7CC1F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</w:tr>
      <w:tr w:rsidR="00790183" w:rsidRPr="00B35949" w14:paraId="344AFCEF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C9E1CA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CE801A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B9587C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2873BD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0F1FF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2C45CC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365D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3F069F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1D52C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FDDC1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F1F80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31436F1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7E3C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26BA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8FE2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ADAC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828D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2</w:t>
            </w:r>
          </w:p>
        </w:tc>
      </w:tr>
      <w:tr w:rsidR="00790183" w:rsidRPr="00B35949" w14:paraId="775514B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97490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97C6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7195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43B3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02C0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9</w:t>
            </w:r>
          </w:p>
        </w:tc>
      </w:tr>
      <w:tr w:rsidR="00790183" w:rsidRPr="00B35949" w14:paraId="25FF98E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81E6D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3F7C4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23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C4EE92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451C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23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C5169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354B644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8F8A2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73338" w14:textId="77777777" w:rsidR="00790183" w:rsidRPr="00B35949" w:rsidRDefault="00790183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C4D96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8AD5" w14:textId="77777777" w:rsidR="00790183" w:rsidRPr="00B35949" w:rsidRDefault="00790183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E3BC041" w14:textId="77777777" w:rsidR="00790183" w:rsidRPr="00B35949" w:rsidRDefault="00790183" w:rsidP="00122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90183" w:rsidRPr="00B35949" w14:paraId="1BA676C0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85258B3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A21964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8E238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F63C9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7EAC5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010E6A6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661DD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7854B6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FA997E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34BC8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31517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7AAB03E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542D8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2263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12B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403B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6CA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.4</w:t>
            </w:r>
          </w:p>
        </w:tc>
      </w:tr>
      <w:tr w:rsidR="00790183" w:rsidRPr="00B35949" w14:paraId="4C74C0F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A352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03CF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576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C5B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783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.0</w:t>
            </w:r>
          </w:p>
        </w:tc>
      </w:tr>
      <w:tr w:rsidR="00790183" w:rsidRPr="00B35949" w14:paraId="33DFC74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AF941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F75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94F44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C52C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B0C0C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1FEFE3C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428B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E8E1C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3EAA2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370AB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D60E5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3ADF27D5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017B5E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0E6A29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F81B5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3F054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BBA085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A0D04D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7E6A1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27769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FC8ED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80092B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0A452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56988AD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E9F1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1B3D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D318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1A32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D790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9</w:t>
            </w:r>
          </w:p>
        </w:tc>
      </w:tr>
      <w:tr w:rsidR="00790183" w:rsidRPr="00B35949" w14:paraId="0CC745C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FB4D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7E5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4A8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760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C124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9</w:t>
            </w:r>
          </w:p>
        </w:tc>
      </w:tr>
      <w:tr w:rsidR="00790183" w:rsidRPr="00B35949" w14:paraId="273F4AA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CBE68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170D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422EB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6D0D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87727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7EDB4E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08399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5599F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2C2F2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AF2D2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E2268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5EAC142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41FF47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FEAF5D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E6625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858968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9928AF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12B5ECC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4E767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2E3FE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55259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906BB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82605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6D785AD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509A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61AA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887E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2749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FD69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</w:tr>
      <w:tr w:rsidR="00790183" w:rsidRPr="00B35949" w14:paraId="6318925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29B70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F8B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F8D4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C906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7EB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</w:t>
            </w:r>
          </w:p>
        </w:tc>
      </w:tr>
      <w:tr w:rsidR="00790183" w:rsidRPr="00B35949" w14:paraId="39EBE0C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CA01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C5D4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927F1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BEE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803193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6204DBB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BCF52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5522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E7B2B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12878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3A70C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013C6F09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F6D73AF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FC04F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579CC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271DD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EB1ACB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F7F197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C4B5E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964173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FDC461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079295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347BD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0C325BA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16218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D077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246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5DB9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5FB9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9</w:t>
            </w:r>
          </w:p>
        </w:tc>
      </w:tr>
      <w:tr w:rsidR="00790183" w:rsidRPr="00B35949" w14:paraId="53FAE5E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2D031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995F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AADA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49B6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9F5E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4</w:t>
            </w:r>
          </w:p>
        </w:tc>
      </w:tr>
      <w:tr w:rsidR="00790183" w:rsidRPr="00B35949" w14:paraId="2F6A447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279A0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0DD8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0E19F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07D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C4F7F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20E570D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1020A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802B0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9BF79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845F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C0F78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1D994118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D264CFC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1641C7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A4CE8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9508C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7FC44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6FE1874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2E7C6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C6262C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74EF5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0F63E8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37879B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221D6B6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213B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B31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47CD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588F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51FB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2</w:t>
            </w:r>
          </w:p>
        </w:tc>
      </w:tr>
      <w:tr w:rsidR="00790183" w:rsidRPr="00B35949" w14:paraId="52AAC3F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DCDF8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3797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87472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108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FFAF1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0.3</w:t>
            </w:r>
          </w:p>
        </w:tc>
      </w:tr>
      <w:tr w:rsidR="00790183" w:rsidRPr="00B35949" w14:paraId="388C381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DDC4F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9B84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8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CEBC08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042A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8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D96F3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218DEE3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0C383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96DC8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A5486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7556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1A21C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39A6B32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CF771B1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D16D5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5D6F5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860FD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D196DE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0F22055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F380E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E6313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FB442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71797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4D64D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2C4215C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8D4A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D14D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28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73F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17CA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28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72BA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8</w:t>
            </w:r>
          </w:p>
        </w:tc>
      </w:tr>
      <w:tr w:rsidR="00790183" w:rsidRPr="00B35949" w14:paraId="7FAEA26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8660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0039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5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F3B30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5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E67EB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5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8727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51.1</w:t>
            </w:r>
          </w:p>
        </w:tc>
      </w:tr>
      <w:tr w:rsidR="00790183" w:rsidRPr="00B35949" w14:paraId="40597DF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9554F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A9656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29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6162488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42D3A" w14:textId="77777777" w:rsidR="00790183" w:rsidRPr="00B35949" w:rsidRDefault="0079018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35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C7F04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1FAB7DD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2C3DA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0487A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4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8C958B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C7F79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A934AD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63989714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066EA1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CED6B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0F846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57CC3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4267E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7037016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8C0C4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F380BA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422CCA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12AA4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1ACCF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5BC0BEB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D405C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B39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9254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7610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1C2F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9</w:t>
            </w:r>
          </w:p>
        </w:tc>
      </w:tr>
      <w:tr w:rsidR="00790183" w:rsidRPr="00B35949" w14:paraId="4259FA9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1558A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B478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94E3C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522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00160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0778667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E2F12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8754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A4676C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08622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C68F6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2C78E16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0FED8D7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BD1772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D45B0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B5B35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AD5A96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57FCAA6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B9C4F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F585A8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B954F4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0FEC2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FE464D2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0D3DDA4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1EA4B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5ED8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71DC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2AAD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E33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</w:tr>
      <w:tr w:rsidR="00790183" w:rsidRPr="00B35949" w14:paraId="7F3F927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B94BC" w14:textId="77777777" w:rsidR="00790183" w:rsidRPr="00B35949" w:rsidRDefault="0079018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5B9F4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7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6AB8E5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FC0F9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7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61ADA8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1E37E58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C182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96495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0245F2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234E8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94596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156B200D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16D2ECD" w14:textId="77777777" w:rsidR="00790183" w:rsidRPr="00B35949" w:rsidRDefault="0079018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A9689B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1EDEFE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5DAA90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652C8F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4A8BD4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4BBE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9B9AA1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87EDD3" w14:textId="77777777" w:rsidR="00790183" w:rsidRPr="00B35949" w:rsidRDefault="0079018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BBA19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3364A3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790183" w:rsidRPr="00B35949" w14:paraId="4C969333" w14:textId="77777777" w:rsidTr="0012286E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DEA9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4A8E7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rFonts w:cstheme="minorHAnsi"/>
                <w:sz w:val="20"/>
                <w:szCs w:val="20"/>
              </w:rPr>
              <w:t>441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05F8A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DFEC3" w14:textId="77777777" w:rsidR="00790183" w:rsidRPr="00B35949" w:rsidRDefault="00790183" w:rsidP="0012286E">
            <w:pPr>
              <w:jc w:val="center"/>
              <w:rPr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sz w:val="20"/>
                <w:szCs w:val="20"/>
                <w:lang w:eastAsia="en-US"/>
              </w:rPr>
              <w:t>441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33935" w14:textId="77777777" w:rsidR="00790183" w:rsidRPr="00B35949" w:rsidRDefault="0079018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790183" w:rsidRPr="00B35949" w14:paraId="33CF61AE" w14:textId="77777777" w:rsidTr="0012286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99E990" w14:textId="77777777" w:rsidR="00790183" w:rsidRPr="00B35949" w:rsidRDefault="0079018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21193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124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9338E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28.2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BB1DE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b/>
                <w:sz w:val="20"/>
                <w:szCs w:val="20"/>
                <w:lang w:eastAsia="en-US"/>
              </w:rPr>
              <w:t>127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335EFA" w14:textId="77777777" w:rsidR="00790183" w:rsidRPr="00B35949" w:rsidRDefault="0079018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28.8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35E32747" w14:textId="77777777" w:rsidR="00790183" w:rsidRPr="00B35949" w:rsidRDefault="00790183" w:rsidP="00790183">
      <w:pPr>
        <w:rPr>
          <w:sz w:val="20"/>
          <w:szCs w:val="20"/>
        </w:rPr>
      </w:pPr>
      <w:r w:rsidRPr="00B35949">
        <w:rPr>
          <w:sz w:val="20"/>
          <w:szCs w:val="20"/>
        </w:rPr>
        <w:lastRenderedPageBreak/>
        <w:t xml:space="preserve">Source: Authors’ estimates. </w:t>
      </w:r>
    </w:p>
    <w:p w14:paraId="6666AB2D" w14:textId="77777777" w:rsidR="00790183" w:rsidRPr="00B35949" w:rsidRDefault="00790183" w:rsidP="00790183">
      <w:pPr>
        <w:rPr>
          <w:sz w:val="20"/>
          <w:szCs w:val="20"/>
        </w:rPr>
      </w:pPr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0BC1DC21" w14:textId="77777777" w:rsidR="00CB4FD2" w:rsidRDefault="00CB4FD2"/>
    <w:sectPr w:rsidR="00CB4FD2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83"/>
    <w:rsid w:val="000E19CD"/>
    <w:rsid w:val="000F16E1"/>
    <w:rsid w:val="001D6BAE"/>
    <w:rsid w:val="00304113"/>
    <w:rsid w:val="00312BE3"/>
    <w:rsid w:val="004318E9"/>
    <w:rsid w:val="004C617F"/>
    <w:rsid w:val="005359D5"/>
    <w:rsid w:val="005E5BEE"/>
    <w:rsid w:val="006C7345"/>
    <w:rsid w:val="007318CB"/>
    <w:rsid w:val="0073758F"/>
    <w:rsid w:val="00790183"/>
    <w:rsid w:val="008B3A66"/>
    <w:rsid w:val="009756BF"/>
    <w:rsid w:val="00A82BB9"/>
    <w:rsid w:val="00C42FE8"/>
    <w:rsid w:val="00CB4FD2"/>
    <w:rsid w:val="00D142E2"/>
    <w:rsid w:val="00DD7579"/>
    <w:rsid w:val="00EB0107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95BDA9"/>
  <w15:chartTrackingRefBased/>
  <w15:docId w15:val="{6B6CDA9B-80B9-48F1-BCD4-D1A28A3F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1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0183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0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382</Characters>
  <Application>Microsoft Office Word</Application>
  <DocSecurity>0</DocSecurity>
  <Lines>324</Lines>
  <Paragraphs>181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-Zarazua</dc:creator>
  <cp:keywords/>
  <dc:description/>
  <cp:lastModifiedBy>Miguel Nino-Zarazua</cp:lastModifiedBy>
  <cp:revision>2</cp:revision>
  <dcterms:created xsi:type="dcterms:W3CDTF">2024-01-26T01:39:00Z</dcterms:created>
  <dcterms:modified xsi:type="dcterms:W3CDTF">2024-02-03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ef7794-975f-49aa-a90f-89079a67d31d</vt:lpwstr>
  </property>
</Properties>
</file>